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Y="23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5"/>
        <w:gridCol w:w="3402"/>
        <w:gridCol w:w="2835"/>
        <w:gridCol w:w="1559"/>
      </w:tblGrid>
      <w:tr w:rsidR="00794307" w:rsidRPr="00633684" w:rsidTr="00794307">
        <w:trPr>
          <w:trHeight w:val="454"/>
        </w:trPr>
        <w:tc>
          <w:tcPr>
            <w:tcW w:w="3975" w:type="dxa"/>
            <w:tcBorders>
              <w:top w:val="single" w:sz="12" w:space="0" w:color="auto"/>
              <w:bottom w:val="single" w:sz="12" w:space="0" w:color="auto"/>
            </w:tcBorders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Hazard Ratio (95%CI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94307" w:rsidRPr="00633684" w:rsidTr="00794307">
        <w:trPr>
          <w:trHeight w:val="454"/>
        </w:trPr>
        <w:tc>
          <w:tcPr>
            <w:tcW w:w="3975" w:type="dxa"/>
            <w:tcBorders>
              <w:top w:val="single" w:sz="12" w:space="0" w:color="auto"/>
            </w:tcBorders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TCGA multivariable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bCs/>
                <w:color w:val="201D20"/>
                <w:sz w:val="24"/>
                <w:szCs w:val="24"/>
              </w:rPr>
              <w:t>age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0.885 (0.479-1.637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794307" w:rsidRPr="00633684" w:rsidTr="00794307">
        <w:trPr>
          <w:trHeight w:val="454"/>
        </w:trPr>
        <w:tc>
          <w:tcPr>
            <w:tcW w:w="3975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bCs/>
                <w:color w:val="201D20"/>
                <w:sz w:val="24"/>
                <w:szCs w:val="24"/>
              </w:rPr>
              <w:t>PSA</w:t>
            </w:r>
          </w:p>
        </w:tc>
        <w:tc>
          <w:tcPr>
            <w:tcW w:w="2835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4.113(1.434-11.800)</w:t>
            </w:r>
          </w:p>
        </w:tc>
        <w:tc>
          <w:tcPr>
            <w:tcW w:w="1559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794307" w:rsidRPr="00633684" w:rsidTr="00794307">
        <w:trPr>
          <w:trHeight w:val="454"/>
        </w:trPr>
        <w:tc>
          <w:tcPr>
            <w:tcW w:w="3975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bCs/>
                <w:color w:val="201D20"/>
                <w:sz w:val="24"/>
                <w:szCs w:val="24"/>
              </w:rPr>
              <w:t>pT stage</w:t>
            </w:r>
          </w:p>
        </w:tc>
        <w:tc>
          <w:tcPr>
            <w:tcW w:w="2835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4.341(1.668-11.293)</w:t>
            </w:r>
          </w:p>
        </w:tc>
        <w:tc>
          <w:tcPr>
            <w:tcW w:w="1559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94307" w:rsidRPr="00633684" w:rsidTr="00794307">
        <w:trPr>
          <w:trHeight w:val="454"/>
        </w:trPr>
        <w:tc>
          <w:tcPr>
            <w:tcW w:w="3975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bCs/>
                <w:color w:val="201D20"/>
                <w:sz w:val="24"/>
                <w:szCs w:val="24"/>
              </w:rPr>
              <w:t>lymphnode metastasis</w:t>
            </w:r>
          </w:p>
        </w:tc>
        <w:tc>
          <w:tcPr>
            <w:tcW w:w="2835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1.117(0.580-2.152)</w:t>
            </w:r>
          </w:p>
        </w:tc>
        <w:tc>
          <w:tcPr>
            <w:tcW w:w="1559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794307" w:rsidRPr="00633684" w:rsidTr="00794307">
        <w:trPr>
          <w:trHeight w:val="454"/>
        </w:trPr>
        <w:tc>
          <w:tcPr>
            <w:tcW w:w="3975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miRNA-1-3p expression</w:t>
            </w:r>
          </w:p>
        </w:tc>
        <w:tc>
          <w:tcPr>
            <w:tcW w:w="2835" w:type="dxa"/>
          </w:tcPr>
          <w:p w:rsidR="00794307" w:rsidRPr="00633684" w:rsidRDefault="00B46DBC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  <w:r w:rsidR="00794307" w:rsidRPr="0063368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0.140-0.896</w:t>
            </w:r>
            <w:r w:rsidR="00794307" w:rsidRPr="006336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794307" w:rsidRPr="00633684" w:rsidTr="00794307">
        <w:trPr>
          <w:trHeight w:val="454"/>
        </w:trPr>
        <w:tc>
          <w:tcPr>
            <w:tcW w:w="3975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Tongji Hospital group multivariable</w:t>
            </w:r>
          </w:p>
        </w:tc>
        <w:tc>
          <w:tcPr>
            <w:tcW w:w="3402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bCs/>
                <w:color w:val="201D20"/>
                <w:sz w:val="24"/>
                <w:szCs w:val="24"/>
              </w:rPr>
              <w:t>age</w:t>
            </w:r>
          </w:p>
        </w:tc>
        <w:tc>
          <w:tcPr>
            <w:tcW w:w="2835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0.529(0.169-1.656)</w:t>
            </w:r>
          </w:p>
        </w:tc>
        <w:tc>
          <w:tcPr>
            <w:tcW w:w="1559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794307" w:rsidRPr="00633684" w:rsidTr="00794307">
        <w:trPr>
          <w:trHeight w:val="454"/>
        </w:trPr>
        <w:tc>
          <w:tcPr>
            <w:tcW w:w="3975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bCs/>
                <w:color w:val="201D20"/>
                <w:sz w:val="24"/>
                <w:szCs w:val="24"/>
              </w:rPr>
              <w:t>PSA</w:t>
            </w:r>
          </w:p>
        </w:tc>
        <w:tc>
          <w:tcPr>
            <w:tcW w:w="2835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0.728(0.208-2.553)</w:t>
            </w:r>
          </w:p>
        </w:tc>
        <w:tc>
          <w:tcPr>
            <w:tcW w:w="1559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</w:tr>
      <w:tr w:rsidR="00794307" w:rsidRPr="00633684" w:rsidTr="00794307">
        <w:trPr>
          <w:trHeight w:val="454"/>
        </w:trPr>
        <w:tc>
          <w:tcPr>
            <w:tcW w:w="3975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bCs/>
                <w:color w:val="201D20"/>
                <w:sz w:val="24"/>
                <w:szCs w:val="24"/>
              </w:rPr>
              <w:t>pT stage</w:t>
            </w:r>
          </w:p>
        </w:tc>
        <w:tc>
          <w:tcPr>
            <w:tcW w:w="2835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1.917(0.463-7.945)</w:t>
            </w:r>
          </w:p>
        </w:tc>
        <w:tc>
          <w:tcPr>
            <w:tcW w:w="1559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794307" w:rsidRPr="00633684" w:rsidTr="00794307">
        <w:trPr>
          <w:trHeight w:val="454"/>
        </w:trPr>
        <w:tc>
          <w:tcPr>
            <w:tcW w:w="3975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bCs/>
                <w:color w:val="201D20"/>
                <w:sz w:val="24"/>
                <w:szCs w:val="24"/>
              </w:rPr>
              <w:t>lymphnode metastasis</w:t>
            </w:r>
          </w:p>
        </w:tc>
        <w:tc>
          <w:tcPr>
            <w:tcW w:w="2835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1.594(0.461-5.509)</w:t>
            </w:r>
          </w:p>
        </w:tc>
        <w:tc>
          <w:tcPr>
            <w:tcW w:w="1559" w:type="dxa"/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794307" w:rsidRPr="00633684" w:rsidTr="00794307">
        <w:trPr>
          <w:trHeight w:val="454"/>
        </w:trPr>
        <w:tc>
          <w:tcPr>
            <w:tcW w:w="3975" w:type="dxa"/>
            <w:tcBorders>
              <w:bottom w:val="single" w:sz="12" w:space="0" w:color="auto"/>
            </w:tcBorders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miRNA-1-3p expression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794307" w:rsidRPr="00633684" w:rsidRDefault="00B46DBC" w:rsidP="00B46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  <w:r w:rsidR="00794307" w:rsidRPr="0063368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0.059-0.739</w:t>
            </w:r>
            <w:r w:rsidR="00794307" w:rsidRPr="006336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794307" w:rsidRPr="00633684" w:rsidRDefault="00794307" w:rsidP="00794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684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</w:tbl>
    <w:p w:rsidR="006773B6" w:rsidRDefault="007F0F01" w:rsidP="007F0F01">
      <w:pPr>
        <w:jc w:val="left"/>
        <w:rPr>
          <w:rStyle w:val="A20"/>
          <w:rFonts w:ascii="Times New Roman" w:hAnsi="Times New Roman" w:cs="Times New Roman"/>
          <w:sz w:val="24"/>
        </w:rPr>
      </w:pPr>
      <w:r w:rsidRPr="007F0F01">
        <w:rPr>
          <w:rFonts w:ascii="Times New Roman" w:hAnsi="Times New Roman" w:cs="Times New Roman"/>
          <w:b/>
          <w:bCs/>
          <w:color w:val="201D20"/>
          <w:kern w:val="0"/>
          <w:sz w:val="24"/>
          <w:szCs w:val="24"/>
        </w:rPr>
        <w:t>Table S1:</w:t>
      </w:r>
      <w:r w:rsidRPr="007F0F01">
        <w:rPr>
          <w:rFonts w:ascii="Times New Roman" w:hAnsi="Times New Roman" w:cs="Times New Roman"/>
          <w:bCs/>
          <w:color w:val="201D20"/>
          <w:kern w:val="0"/>
          <w:sz w:val="24"/>
          <w:szCs w:val="24"/>
        </w:rPr>
        <w:t xml:space="preserve"> </w:t>
      </w:r>
      <w:r w:rsidRPr="007F0F01">
        <w:rPr>
          <w:rStyle w:val="A20"/>
          <w:rFonts w:ascii="Times New Roman" w:hAnsi="Times New Roman" w:cs="Times New Roman"/>
          <w:sz w:val="24"/>
        </w:rPr>
        <w:t xml:space="preserve">miR-1-3p expression in multivariable analysis of both the TCGA </w:t>
      </w:r>
      <w:r w:rsidR="00D06092">
        <w:rPr>
          <w:rStyle w:val="A20"/>
          <w:rFonts w:ascii="Times New Roman" w:hAnsi="Times New Roman" w:cs="Times New Roman"/>
          <w:sz w:val="24"/>
        </w:rPr>
        <w:t>dataset and Tongji cohort</w:t>
      </w:r>
      <w:bookmarkStart w:id="0" w:name="_GoBack"/>
      <w:bookmarkEnd w:id="0"/>
    </w:p>
    <w:p w:rsidR="004A492B" w:rsidRDefault="004A492B" w:rsidP="007F0F01">
      <w:pPr>
        <w:jc w:val="left"/>
        <w:rPr>
          <w:rStyle w:val="A20"/>
          <w:rFonts w:ascii="Times New Roman" w:hAnsi="Times New Roman" w:cs="Times New Roman"/>
          <w:sz w:val="24"/>
        </w:rPr>
      </w:pPr>
    </w:p>
    <w:p w:rsidR="004A492B" w:rsidRDefault="004A492B" w:rsidP="007F0F01">
      <w:pPr>
        <w:jc w:val="left"/>
        <w:rPr>
          <w:rStyle w:val="A20"/>
          <w:rFonts w:ascii="Times New Roman" w:hAnsi="Times New Roman" w:cs="Times New Roman"/>
          <w:sz w:val="24"/>
        </w:rPr>
      </w:pPr>
    </w:p>
    <w:p w:rsidR="004A492B" w:rsidRDefault="004A492B" w:rsidP="007F0F01">
      <w:pPr>
        <w:jc w:val="left"/>
        <w:rPr>
          <w:rStyle w:val="A20"/>
          <w:rFonts w:ascii="Times New Roman" w:hAnsi="Times New Roman" w:cs="Times New Roman"/>
          <w:sz w:val="24"/>
        </w:rPr>
      </w:pPr>
    </w:p>
    <w:p w:rsidR="004A492B" w:rsidRDefault="004A492B" w:rsidP="007F0F01">
      <w:pPr>
        <w:jc w:val="left"/>
        <w:rPr>
          <w:rStyle w:val="A20"/>
          <w:rFonts w:ascii="Times New Roman" w:hAnsi="Times New Roman" w:cs="Times New Roman"/>
          <w:sz w:val="24"/>
        </w:rPr>
      </w:pPr>
    </w:p>
    <w:p w:rsidR="004A492B" w:rsidRDefault="004A492B" w:rsidP="007F0F01">
      <w:pPr>
        <w:jc w:val="left"/>
        <w:rPr>
          <w:rStyle w:val="A20"/>
          <w:rFonts w:ascii="Times New Roman" w:hAnsi="Times New Roman" w:cs="Times New Roman"/>
          <w:sz w:val="24"/>
        </w:rPr>
      </w:pPr>
    </w:p>
    <w:p w:rsidR="004A492B" w:rsidRDefault="004A492B" w:rsidP="007F0F01">
      <w:pPr>
        <w:jc w:val="left"/>
        <w:rPr>
          <w:rStyle w:val="A20"/>
          <w:rFonts w:ascii="Times New Roman" w:hAnsi="Times New Roman" w:cs="Times New Roman"/>
          <w:sz w:val="24"/>
        </w:rPr>
      </w:pPr>
    </w:p>
    <w:p w:rsidR="004A492B" w:rsidRDefault="004A492B" w:rsidP="007F0F01">
      <w:pPr>
        <w:jc w:val="left"/>
        <w:rPr>
          <w:rStyle w:val="A20"/>
          <w:rFonts w:ascii="Times New Roman" w:hAnsi="Times New Roman" w:cs="Times New Roman"/>
          <w:sz w:val="24"/>
        </w:rPr>
      </w:pPr>
    </w:p>
    <w:p w:rsidR="004A492B" w:rsidRDefault="004A492B" w:rsidP="007F0F01">
      <w:pPr>
        <w:jc w:val="left"/>
        <w:rPr>
          <w:rStyle w:val="A20"/>
          <w:rFonts w:ascii="Times New Roman" w:hAnsi="Times New Roman" w:cs="Times New Roman"/>
          <w:sz w:val="24"/>
        </w:rPr>
      </w:pPr>
    </w:p>
    <w:p w:rsidR="004A492B" w:rsidRDefault="004A492B" w:rsidP="007F0F01">
      <w:pPr>
        <w:jc w:val="left"/>
        <w:rPr>
          <w:rStyle w:val="A20"/>
          <w:rFonts w:ascii="Times New Roman" w:hAnsi="Times New Roman" w:cs="Times New Roman"/>
          <w:sz w:val="24"/>
        </w:rPr>
      </w:pPr>
    </w:p>
    <w:p w:rsidR="004A492B" w:rsidRDefault="004A492B" w:rsidP="007F0F01">
      <w:pPr>
        <w:jc w:val="left"/>
        <w:rPr>
          <w:rStyle w:val="A20"/>
          <w:rFonts w:ascii="Times New Roman" w:hAnsi="Times New Roman" w:cs="Times New Roman"/>
          <w:sz w:val="24"/>
        </w:rPr>
      </w:pPr>
    </w:p>
    <w:p w:rsidR="004A492B" w:rsidRDefault="004A492B" w:rsidP="007F0F01">
      <w:pPr>
        <w:jc w:val="left"/>
        <w:rPr>
          <w:rStyle w:val="A20"/>
          <w:rFonts w:ascii="Times New Roman" w:hAnsi="Times New Roman" w:cs="Times New Roman"/>
          <w:sz w:val="24"/>
        </w:rPr>
      </w:pPr>
    </w:p>
    <w:p w:rsidR="004A492B" w:rsidRDefault="004A492B" w:rsidP="007F0F01">
      <w:pPr>
        <w:jc w:val="left"/>
        <w:rPr>
          <w:rStyle w:val="A20"/>
          <w:rFonts w:ascii="Times New Roman" w:hAnsi="Times New Roman" w:cs="Times New Roman"/>
          <w:sz w:val="24"/>
        </w:rPr>
      </w:pPr>
    </w:p>
    <w:p w:rsidR="004A492B" w:rsidRDefault="004A492B" w:rsidP="007F0F01">
      <w:pPr>
        <w:jc w:val="left"/>
        <w:rPr>
          <w:rStyle w:val="A20"/>
          <w:rFonts w:ascii="Times New Roman" w:hAnsi="Times New Roman" w:cs="Times New Roman"/>
          <w:sz w:val="24"/>
        </w:rPr>
      </w:pPr>
    </w:p>
    <w:p w:rsidR="004A492B" w:rsidRDefault="004A492B" w:rsidP="007F0F01">
      <w:pPr>
        <w:jc w:val="left"/>
        <w:rPr>
          <w:rStyle w:val="A20"/>
          <w:rFonts w:ascii="Times New Roman" w:hAnsi="Times New Roman" w:cs="Times New Roman"/>
          <w:sz w:val="24"/>
        </w:rPr>
      </w:pPr>
    </w:p>
    <w:p w:rsidR="004A492B" w:rsidRDefault="004A492B" w:rsidP="007F0F01">
      <w:pPr>
        <w:jc w:val="left"/>
        <w:rPr>
          <w:rStyle w:val="A20"/>
          <w:rFonts w:ascii="Times New Roman" w:hAnsi="Times New Roman" w:cs="Times New Roman"/>
          <w:sz w:val="24"/>
        </w:rPr>
      </w:pPr>
    </w:p>
    <w:p w:rsidR="004A492B" w:rsidRDefault="004A492B" w:rsidP="007F0F01">
      <w:pPr>
        <w:jc w:val="left"/>
        <w:rPr>
          <w:rStyle w:val="A20"/>
          <w:rFonts w:ascii="Times New Roman" w:hAnsi="Times New Roman" w:cs="Times New Roman"/>
          <w:sz w:val="24"/>
        </w:rPr>
      </w:pPr>
    </w:p>
    <w:p w:rsidR="004A492B" w:rsidRDefault="004A492B" w:rsidP="007F0F01">
      <w:pPr>
        <w:jc w:val="left"/>
        <w:rPr>
          <w:rStyle w:val="A20"/>
          <w:rFonts w:ascii="Times New Roman" w:hAnsi="Times New Roman" w:cs="Times New Roman"/>
          <w:sz w:val="24"/>
        </w:rPr>
      </w:pPr>
    </w:p>
    <w:p w:rsidR="004A492B" w:rsidRPr="007F0F01" w:rsidRDefault="004A492B" w:rsidP="007F0F01">
      <w:pPr>
        <w:jc w:val="left"/>
        <w:rPr>
          <w:rFonts w:ascii="Times New Roman" w:hAnsi="Times New Roman" w:cs="Times New Roman"/>
          <w:sz w:val="24"/>
        </w:rPr>
      </w:pPr>
      <w:r w:rsidRPr="00AC21FB">
        <w:rPr>
          <w:rFonts w:ascii="Times New Roman" w:hAnsi="Times New Roman" w:cs="Times New Roman"/>
          <w:bCs/>
          <w:color w:val="201D20"/>
          <w:sz w:val="24"/>
          <w:szCs w:val="24"/>
        </w:rPr>
        <w:t>Hazard ratios (HRs) were estimated with a multivariate</w:t>
      </w:r>
      <w:r>
        <w:rPr>
          <w:rFonts w:ascii="Times New Roman" w:hAnsi="Times New Roman" w:cs="Times New Roman"/>
          <w:bCs/>
          <w:color w:val="201D20"/>
          <w:sz w:val="24"/>
          <w:szCs w:val="24"/>
        </w:rPr>
        <w:t xml:space="preserve"> Cox proportional hazards model</w:t>
      </w:r>
    </w:p>
    <w:sectPr w:rsidR="004A492B" w:rsidRPr="007F0F01" w:rsidSect="008740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70D6" w:rsidRDefault="00B670D6" w:rsidP="00516930">
      <w:r>
        <w:separator/>
      </w:r>
    </w:p>
  </w:endnote>
  <w:endnote w:type="continuationSeparator" w:id="0">
    <w:p w:rsidR="00B670D6" w:rsidRDefault="00B670D6" w:rsidP="00516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70D6" w:rsidRDefault="00B670D6" w:rsidP="00516930">
      <w:r>
        <w:separator/>
      </w:r>
    </w:p>
  </w:footnote>
  <w:footnote w:type="continuationSeparator" w:id="0">
    <w:p w:rsidR="00B670D6" w:rsidRDefault="00B670D6" w:rsidP="00516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1E7"/>
    <w:rsid w:val="000000A7"/>
    <w:rsid w:val="00012319"/>
    <w:rsid w:val="000162A9"/>
    <w:rsid w:val="0002096A"/>
    <w:rsid w:val="000223CD"/>
    <w:rsid w:val="00023AAA"/>
    <w:rsid w:val="000276E0"/>
    <w:rsid w:val="00031073"/>
    <w:rsid w:val="000316B4"/>
    <w:rsid w:val="0003293B"/>
    <w:rsid w:val="0003472B"/>
    <w:rsid w:val="00035A19"/>
    <w:rsid w:val="000377A8"/>
    <w:rsid w:val="0004011F"/>
    <w:rsid w:val="00045FB3"/>
    <w:rsid w:val="00046BC4"/>
    <w:rsid w:val="00047AD9"/>
    <w:rsid w:val="00050F4B"/>
    <w:rsid w:val="00050F72"/>
    <w:rsid w:val="00052193"/>
    <w:rsid w:val="00052DCD"/>
    <w:rsid w:val="0005657A"/>
    <w:rsid w:val="0006577A"/>
    <w:rsid w:val="000659F5"/>
    <w:rsid w:val="00066654"/>
    <w:rsid w:val="000678A9"/>
    <w:rsid w:val="00067D02"/>
    <w:rsid w:val="00067E74"/>
    <w:rsid w:val="00071EC4"/>
    <w:rsid w:val="00072B77"/>
    <w:rsid w:val="00072FBA"/>
    <w:rsid w:val="000739C8"/>
    <w:rsid w:val="00092DB8"/>
    <w:rsid w:val="00096E37"/>
    <w:rsid w:val="000A277C"/>
    <w:rsid w:val="000A3768"/>
    <w:rsid w:val="000A73B6"/>
    <w:rsid w:val="000B3478"/>
    <w:rsid w:val="000B36A7"/>
    <w:rsid w:val="000B4827"/>
    <w:rsid w:val="000C132D"/>
    <w:rsid w:val="000C4D73"/>
    <w:rsid w:val="000D03E6"/>
    <w:rsid w:val="000D12DC"/>
    <w:rsid w:val="000D530B"/>
    <w:rsid w:val="000E0B57"/>
    <w:rsid w:val="000E7DF9"/>
    <w:rsid w:val="000F1072"/>
    <w:rsid w:val="000F110F"/>
    <w:rsid w:val="000F21F6"/>
    <w:rsid w:val="000F5B6C"/>
    <w:rsid w:val="001005D2"/>
    <w:rsid w:val="0010108F"/>
    <w:rsid w:val="00104D06"/>
    <w:rsid w:val="001051E7"/>
    <w:rsid w:val="00106939"/>
    <w:rsid w:val="00113751"/>
    <w:rsid w:val="001147C5"/>
    <w:rsid w:val="0012257C"/>
    <w:rsid w:val="00123126"/>
    <w:rsid w:val="00123753"/>
    <w:rsid w:val="00123FE7"/>
    <w:rsid w:val="001258FA"/>
    <w:rsid w:val="00127586"/>
    <w:rsid w:val="00127C6E"/>
    <w:rsid w:val="00133809"/>
    <w:rsid w:val="00133EF9"/>
    <w:rsid w:val="00135D33"/>
    <w:rsid w:val="0013662E"/>
    <w:rsid w:val="00142D2F"/>
    <w:rsid w:val="00143F1A"/>
    <w:rsid w:val="001441D0"/>
    <w:rsid w:val="00144F1B"/>
    <w:rsid w:val="00150FBD"/>
    <w:rsid w:val="00155094"/>
    <w:rsid w:val="001554A0"/>
    <w:rsid w:val="00155BC5"/>
    <w:rsid w:val="00156C96"/>
    <w:rsid w:val="0015771A"/>
    <w:rsid w:val="001601C3"/>
    <w:rsid w:val="00160203"/>
    <w:rsid w:val="00162E06"/>
    <w:rsid w:val="0016630C"/>
    <w:rsid w:val="0016652C"/>
    <w:rsid w:val="00166F2B"/>
    <w:rsid w:val="001671BD"/>
    <w:rsid w:val="0017033E"/>
    <w:rsid w:val="0017215A"/>
    <w:rsid w:val="001737DA"/>
    <w:rsid w:val="00173A3A"/>
    <w:rsid w:val="00173FC1"/>
    <w:rsid w:val="001767F2"/>
    <w:rsid w:val="001806AB"/>
    <w:rsid w:val="001860DC"/>
    <w:rsid w:val="00187D15"/>
    <w:rsid w:val="001918E1"/>
    <w:rsid w:val="0019352B"/>
    <w:rsid w:val="00193D19"/>
    <w:rsid w:val="001957D0"/>
    <w:rsid w:val="001975EF"/>
    <w:rsid w:val="001A0B64"/>
    <w:rsid w:val="001A17FA"/>
    <w:rsid w:val="001A4E0B"/>
    <w:rsid w:val="001A578A"/>
    <w:rsid w:val="001A7A01"/>
    <w:rsid w:val="001B15DA"/>
    <w:rsid w:val="001B6761"/>
    <w:rsid w:val="001B6B0C"/>
    <w:rsid w:val="001C024C"/>
    <w:rsid w:val="001C563A"/>
    <w:rsid w:val="001C5C29"/>
    <w:rsid w:val="001D0259"/>
    <w:rsid w:val="001D06C4"/>
    <w:rsid w:val="001D188A"/>
    <w:rsid w:val="001D2E56"/>
    <w:rsid w:val="001D4C03"/>
    <w:rsid w:val="001D5260"/>
    <w:rsid w:val="001D54C2"/>
    <w:rsid w:val="001D7172"/>
    <w:rsid w:val="001E0E5E"/>
    <w:rsid w:val="001E51EF"/>
    <w:rsid w:val="001F38DC"/>
    <w:rsid w:val="001F3B97"/>
    <w:rsid w:val="0020076F"/>
    <w:rsid w:val="00200E67"/>
    <w:rsid w:val="002034F4"/>
    <w:rsid w:val="00207C11"/>
    <w:rsid w:val="00210D36"/>
    <w:rsid w:val="002241BB"/>
    <w:rsid w:val="002244DE"/>
    <w:rsid w:val="002267CC"/>
    <w:rsid w:val="00227B72"/>
    <w:rsid w:val="00227D5D"/>
    <w:rsid w:val="00231CF3"/>
    <w:rsid w:val="00232AD6"/>
    <w:rsid w:val="002438E5"/>
    <w:rsid w:val="00245C03"/>
    <w:rsid w:val="002466F2"/>
    <w:rsid w:val="00246CF2"/>
    <w:rsid w:val="00251BD6"/>
    <w:rsid w:val="00275885"/>
    <w:rsid w:val="00280354"/>
    <w:rsid w:val="0028064C"/>
    <w:rsid w:val="002839E8"/>
    <w:rsid w:val="00283E68"/>
    <w:rsid w:val="002853F6"/>
    <w:rsid w:val="00286B03"/>
    <w:rsid w:val="00290F23"/>
    <w:rsid w:val="00294BE6"/>
    <w:rsid w:val="0029705D"/>
    <w:rsid w:val="00297777"/>
    <w:rsid w:val="002A35F6"/>
    <w:rsid w:val="002A3E51"/>
    <w:rsid w:val="002A3EE7"/>
    <w:rsid w:val="002A3F1E"/>
    <w:rsid w:val="002B34E3"/>
    <w:rsid w:val="002B3954"/>
    <w:rsid w:val="002C0743"/>
    <w:rsid w:val="002C0FF8"/>
    <w:rsid w:val="002C4BCC"/>
    <w:rsid w:val="002C7AB5"/>
    <w:rsid w:val="002D12F8"/>
    <w:rsid w:val="002D360F"/>
    <w:rsid w:val="002D3936"/>
    <w:rsid w:val="002D6BE3"/>
    <w:rsid w:val="002E1CEE"/>
    <w:rsid w:val="002E48CB"/>
    <w:rsid w:val="002E4A22"/>
    <w:rsid w:val="002F2814"/>
    <w:rsid w:val="002F33A7"/>
    <w:rsid w:val="002F46D6"/>
    <w:rsid w:val="002F77BA"/>
    <w:rsid w:val="0030059D"/>
    <w:rsid w:val="00303015"/>
    <w:rsid w:val="0030538F"/>
    <w:rsid w:val="003117CD"/>
    <w:rsid w:val="003122FA"/>
    <w:rsid w:val="00316216"/>
    <w:rsid w:val="00316B08"/>
    <w:rsid w:val="00321B96"/>
    <w:rsid w:val="00325951"/>
    <w:rsid w:val="00331D4D"/>
    <w:rsid w:val="00332DC1"/>
    <w:rsid w:val="00336043"/>
    <w:rsid w:val="00336666"/>
    <w:rsid w:val="003417B8"/>
    <w:rsid w:val="00354FC4"/>
    <w:rsid w:val="00367264"/>
    <w:rsid w:val="00371C84"/>
    <w:rsid w:val="003733A0"/>
    <w:rsid w:val="0037342C"/>
    <w:rsid w:val="00377A48"/>
    <w:rsid w:val="00377BD7"/>
    <w:rsid w:val="00381B41"/>
    <w:rsid w:val="003852A7"/>
    <w:rsid w:val="00386DC1"/>
    <w:rsid w:val="0038755F"/>
    <w:rsid w:val="00391144"/>
    <w:rsid w:val="0039452A"/>
    <w:rsid w:val="003A2E2B"/>
    <w:rsid w:val="003A4458"/>
    <w:rsid w:val="003A5940"/>
    <w:rsid w:val="003A616F"/>
    <w:rsid w:val="003A6BB9"/>
    <w:rsid w:val="003A70E5"/>
    <w:rsid w:val="003B3E96"/>
    <w:rsid w:val="003B5CC1"/>
    <w:rsid w:val="003C3E7B"/>
    <w:rsid w:val="003D31C5"/>
    <w:rsid w:val="003D5A7E"/>
    <w:rsid w:val="003D7603"/>
    <w:rsid w:val="003E386A"/>
    <w:rsid w:val="003E452B"/>
    <w:rsid w:val="003E4744"/>
    <w:rsid w:val="003E757A"/>
    <w:rsid w:val="003F1CB6"/>
    <w:rsid w:val="003F2AE5"/>
    <w:rsid w:val="003F2ECF"/>
    <w:rsid w:val="003F3F29"/>
    <w:rsid w:val="003F4B31"/>
    <w:rsid w:val="003F73EE"/>
    <w:rsid w:val="004021B5"/>
    <w:rsid w:val="004105C0"/>
    <w:rsid w:val="00410F45"/>
    <w:rsid w:val="004158C6"/>
    <w:rsid w:val="00415B4F"/>
    <w:rsid w:val="004165FE"/>
    <w:rsid w:val="0041775D"/>
    <w:rsid w:val="0042096D"/>
    <w:rsid w:val="00430554"/>
    <w:rsid w:val="00430C9B"/>
    <w:rsid w:val="004354D8"/>
    <w:rsid w:val="00437F1D"/>
    <w:rsid w:val="00451B8A"/>
    <w:rsid w:val="00453D83"/>
    <w:rsid w:val="00456F0A"/>
    <w:rsid w:val="0046055B"/>
    <w:rsid w:val="004657BC"/>
    <w:rsid w:val="004729EB"/>
    <w:rsid w:val="00480855"/>
    <w:rsid w:val="00481CE6"/>
    <w:rsid w:val="00495AE7"/>
    <w:rsid w:val="00495B2C"/>
    <w:rsid w:val="004963C6"/>
    <w:rsid w:val="004A000B"/>
    <w:rsid w:val="004A0D0A"/>
    <w:rsid w:val="004A1CE3"/>
    <w:rsid w:val="004A1EB0"/>
    <w:rsid w:val="004A2161"/>
    <w:rsid w:val="004A492B"/>
    <w:rsid w:val="004A768B"/>
    <w:rsid w:val="004A7890"/>
    <w:rsid w:val="004B7473"/>
    <w:rsid w:val="004B753F"/>
    <w:rsid w:val="004C2B2B"/>
    <w:rsid w:val="004C2F52"/>
    <w:rsid w:val="004C686A"/>
    <w:rsid w:val="004C777F"/>
    <w:rsid w:val="004C7C5C"/>
    <w:rsid w:val="004D0895"/>
    <w:rsid w:val="004E4F04"/>
    <w:rsid w:val="004E4F7B"/>
    <w:rsid w:val="004E5AA6"/>
    <w:rsid w:val="004E6477"/>
    <w:rsid w:val="004E67FC"/>
    <w:rsid w:val="004F0A0D"/>
    <w:rsid w:val="004F4DB1"/>
    <w:rsid w:val="004F5919"/>
    <w:rsid w:val="00500456"/>
    <w:rsid w:val="0050700B"/>
    <w:rsid w:val="005076AF"/>
    <w:rsid w:val="005077AA"/>
    <w:rsid w:val="005108D2"/>
    <w:rsid w:val="00516930"/>
    <w:rsid w:val="00524CF5"/>
    <w:rsid w:val="00533A53"/>
    <w:rsid w:val="00533E1D"/>
    <w:rsid w:val="00534E75"/>
    <w:rsid w:val="00536E9C"/>
    <w:rsid w:val="00542CF5"/>
    <w:rsid w:val="0055475A"/>
    <w:rsid w:val="00555681"/>
    <w:rsid w:val="00557108"/>
    <w:rsid w:val="005656D2"/>
    <w:rsid w:val="00566871"/>
    <w:rsid w:val="00567306"/>
    <w:rsid w:val="00570B7E"/>
    <w:rsid w:val="00571BA5"/>
    <w:rsid w:val="00575B27"/>
    <w:rsid w:val="00582B98"/>
    <w:rsid w:val="00583E7A"/>
    <w:rsid w:val="0059262C"/>
    <w:rsid w:val="00592FCD"/>
    <w:rsid w:val="00594F1C"/>
    <w:rsid w:val="00597F43"/>
    <w:rsid w:val="005A0165"/>
    <w:rsid w:val="005B039E"/>
    <w:rsid w:val="005B0492"/>
    <w:rsid w:val="005B09A2"/>
    <w:rsid w:val="005B0C5F"/>
    <w:rsid w:val="005B299A"/>
    <w:rsid w:val="005B4864"/>
    <w:rsid w:val="005B4C42"/>
    <w:rsid w:val="005B77C8"/>
    <w:rsid w:val="005B78CD"/>
    <w:rsid w:val="005C0812"/>
    <w:rsid w:val="005C4E77"/>
    <w:rsid w:val="005C5200"/>
    <w:rsid w:val="005D1755"/>
    <w:rsid w:val="005D26A8"/>
    <w:rsid w:val="005D4317"/>
    <w:rsid w:val="005D43B1"/>
    <w:rsid w:val="005D44F5"/>
    <w:rsid w:val="005D51E6"/>
    <w:rsid w:val="005E181D"/>
    <w:rsid w:val="005E260E"/>
    <w:rsid w:val="005E3001"/>
    <w:rsid w:val="005F2E8B"/>
    <w:rsid w:val="005F7F6E"/>
    <w:rsid w:val="0060019C"/>
    <w:rsid w:val="00604EAA"/>
    <w:rsid w:val="006054FA"/>
    <w:rsid w:val="00615A91"/>
    <w:rsid w:val="006212FD"/>
    <w:rsid w:val="00622534"/>
    <w:rsid w:val="006263AB"/>
    <w:rsid w:val="006273A0"/>
    <w:rsid w:val="00627A69"/>
    <w:rsid w:val="00627E41"/>
    <w:rsid w:val="00633684"/>
    <w:rsid w:val="0063797B"/>
    <w:rsid w:val="00640185"/>
    <w:rsid w:val="006450B5"/>
    <w:rsid w:val="0064679E"/>
    <w:rsid w:val="00647A83"/>
    <w:rsid w:val="006508D2"/>
    <w:rsid w:val="00650C96"/>
    <w:rsid w:val="00651103"/>
    <w:rsid w:val="006538A2"/>
    <w:rsid w:val="0065416F"/>
    <w:rsid w:val="0065775F"/>
    <w:rsid w:val="0066030A"/>
    <w:rsid w:val="0066110B"/>
    <w:rsid w:val="0066646B"/>
    <w:rsid w:val="0066760A"/>
    <w:rsid w:val="00671952"/>
    <w:rsid w:val="006752D1"/>
    <w:rsid w:val="0067584B"/>
    <w:rsid w:val="00675F55"/>
    <w:rsid w:val="006773B6"/>
    <w:rsid w:val="006801D4"/>
    <w:rsid w:val="006808AE"/>
    <w:rsid w:val="0068275F"/>
    <w:rsid w:val="0068385B"/>
    <w:rsid w:val="00683E2D"/>
    <w:rsid w:val="00690391"/>
    <w:rsid w:val="006906E8"/>
    <w:rsid w:val="006934A6"/>
    <w:rsid w:val="006943C1"/>
    <w:rsid w:val="00694472"/>
    <w:rsid w:val="006A0183"/>
    <w:rsid w:val="006A0C30"/>
    <w:rsid w:val="006A458D"/>
    <w:rsid w:val="006A4909"/>
    <w:rsid w:val="006A4E03"/>
    <w:rsid w:val="006A6179"/>
    <w:rsid w:val="006A647B"/>
    <w:rsid w:val="006B545A"/>
    <w:rsid w:val="006B71AB"/>
    <w:rsid w:val="006C5942"/>
    <w:rsid w:val="006C5DB9"/>
    <w:rsid w:val="006C78AE"/>
    <w:rsid w:val="006D6BFA"/>
    <w:rsid w:val="006E21BF"/>
    <w:rsid w:val="006E5545"/>
    <w:rsid w:val="006F3C3A"/>
    <w:rsid w:val="006F55D8"/>
    <w:rsid w:val="00701044"/>
    <w:rsid w:val="00702CA1"/>
    <w:rsid w:val="007109F8"/>
    <w:rsid w:val="007210C6"/>
    <w:rsid w:val="00722199"/>
    <w:rsid w:val="00727AB1"/>
    <w:rsid w:val="00727BF2"/>
    <w:rsid w:val="00732090"/>
    <w:rsid w:val="00734AB1"/>
    <w:rsid w:val="00736B28"/>
    <w:rsid w:val="00742055"/>
    <w:rsid w:val="00744985"/>
    <w:rsid w:val="0074592B"/>
    <w:rsid w:val="00751AC0"/>
    <w:rsid w:val="00771026"/>
    <w:rsid w:val="00771505"/>
    <w:rsid w:val="0077218F"/>
    <w:rsid w:val="00774DBC"/>
    <w:rsid w:val="00775423"/>
    <w:rsid w:val="007760D9"/>
    <w:rsid w:val="007760FE"/>
    <w:rsid w:val="00786146"/>
    <w:rsid w:val="00787549"/>
    <w:rsid w:val="00790D41"/>
    <w:rsid w:val="00794307"/>
    <w:rsid w:val="007966F5"/>
    <w:rsid w:val="007A19E1"/>
    <w:rsid w:val="007A2103"/>
    <w:rsid w:val="007A52D0"/>
    <w:rsid w:val="007A6344"/>
    <w:rsid w:val="007B48B8"/>
    <w:rsid w:val="007B4B3D"/>
    <w:rsid w:val="007C4633"/>
    <w:rsid w:val="007C6D0C"/>
    <w:rsid w:val="007D08C8"/>
    <w:rsid w:val="007D1FA4"/>
    <w:rsid w:val="007D3842"/>
    <w:rsid w:val="007E283D"/>
    <w:rsid w:val="007E6975"/>
    <w:rsid w:val="007F0060"/>
    <w:rsid w:val="007F0F01"/>
    <w:rsid w:val="007F22A8"/>
    <w:rsid w:val="00802BBF"/>
    <w:rsid w:val="0080540C"/>
    <w:rsid w:val="00810106"/>
    <w:rsid w:val="00812ABD"/>
    <w:rsid w:val="00822655"/>
    <w:rsid w:val="0082542F"/>
    <w:rsid w:val="0083060F"/>
    <w:rsid w:val="00830DB8"/>
    <w:rsid w:val="00831B74"/>
    <w:rsid w:val="00833D5F"/>
    <w:rsid w:val="00834A64"/>
    <w:rsid w:val="00841A38"/>
    <w:rsid w:val="00841DD1"/>
    <w:rsid w:val="0084259A"/>
    <w:rsid w:val="00843DCA"/>
    <w:rsid w:val="008454B9"/>
    <w:rsid w:val="00845EE3"/>
    <w:rsid w:val="00847146"/>
    <w:rsid w:val="00850750"/>
    <w:rsid w:val="00852257"/>
    <w:rsid w:val="008525A9"/>
    <w:rsid w:val="0085359F"/>
    <w:rsid w:val="00861EC3"/>
    <w:rsid w:val="00862F83"/>
    <w:rsid w:val="00872945"/>
    <w:rsid w:val="008733B5"/>
    <w:rsid w:val="008740E6"/>
    <w:rsid w:val="0087612E"/>
    <w:rsid w:val="00876D4C"/>
    <w:rsid w:val="00877F22"/>
    <w:rsid w:val="008831AF"/>
    <w:rsid w:val="00885DD0"/>
    <w:rsid w:val="00887B70"/>
    <w:rsid w:val="008920F8"/>
    <w:rsid w:val="00893C52"/>
    <w:rsid w:val="008968D0"/>
    <w:rsid w:val="00897EDD"/>
    <w:rsid w:val="008A39EE"/>
    <w:rsid w:val="008A6041"/>
    <w:rsid w:val="008B21CE"/>
    <w:rsid w:val="008B67DD"/>
    <w:rsid w:val="008B7486"/>
    <w:rsid w:val="008C3DFD"/>
    <w:rsid w:val="008D1BAA"/>
    <w:rsid w:val="008D672E"/>
    <w:rsid w:val="008D6D90"/>
    <w:rsid w:val="008D7AA0"/>
    <w:rsid w:val="008E1953"/>
    <w:rsid w:val="008E19E9"/>
    <w:rsid w:val="008E387A"/>
    <w:rsid w:val="008E3915"/>
    <w:rsid w:val="008E46BE"/>
    <w:rsid w:val="008E48C5"/>
    <w:rsid w:val="008E625A"/>
    <w:rsid w:val="008E7EF5"/>
    <w:rsid w:val="008F243A"/>
    <w:rsid w:val="008F480A"/>
    <w:rsid w:val="008F6B23"/>
    <w:rsid w:val="008F79BC"/>
    <w:rsid w:val="009203C6"/>
    <w:rsid w:val="009218F3"/>
    <w:rsid w:val="009219D8"/>
    <w:rsid w:val="00931C92"/>
    <w:rsid w:val="00935B97"/>
    <w:rsid w:val="00940238"/>
    <w:rsid w:val="009441C3"/>
    <w:rsid w:val="00945858"/>
    <w:rsid w:val="009458F7"/>
    <w:rsid w:val="00953F1F"/>
    <w:rsid w:val="0095419B"/>
    <w:rsid w:val="009574B8"/>
    <w:rsid w:val="00961A39"/>
    <w:rsid w:val="00961E02"/>
    <w:rsid w:val="009633E6"/>
    <w:rsid w:val="00965E6B"/>
    <w:rsid w:val="00967494"/>
    <w:rsid w:val="00984F94"/>
    <w:rsid w:val="009926F6"/>
    <w:rsid w:val="00995953"/>
    <w:rsid w:val="00996FA3"/>
    <w:rsid w:val="009A2322"/>
    <w:rsid w:val="009A3954"/>
    <w:rsid w:val="009A6558"/>
    <w:rsid w:val="009B0EC1"/>
    <w:rsid w:val="009B126D"/>
    <w:rsid w:val="009B3360"/>
    <w:rsid w:val="009B3EE9"/>
    <w:rsid w:val="009B5120"/>
    <w:rsid w:val="009B74B1"/>
    <w:rsid w:val="009C048E"/>
    <w:rsid w:val="009C1456"/>
    <w:rsid w:val="009C205E"/>
    <w:rsid w:val="009C69C6"/>
    <w:rsid w:val="009D2506"/>
    <w:rsid w:val="009D2DE1"/>
    <w:rsid w:val="009D4285"/>
    <w:rsid w:val="009D5CAA"/>
    <w:rsid w:val="009D5F07"/>
    <w:rsid w:val="009D6F42"/>
    <w:rsid w:val="009D7EA2"/>
    <w:rsid w:val="009E5F48"/>
    <w:rsid w:val="009E666F"/>
    <w:rsid w:val="009E7E96"/>
    <w:rsid w:val="009F04FE"/>
    <w:rsid w:val="009F0E5B"/>
    <w:rsid w:val="009F2619"/>
    <w:rsid w:val="009F53DF"/>
    <w:rsid w:val="00A014C7"/>
    <w:rsid w:val="00A028A6"/>
    <w:rsid w:val="00A03C82"/>
    <w:rsid w:val="00A0437E"/>
    <w:rsid w:val="00A05A20"/>
    <w:rsid w:val="00A07345"/>
    <w:rsid w:val="00A10C3A"/>
    <w:rsid w:val="00A11B94"/>
    <w:rsid w:val="00A1265A"/>
    <w:rsid w:val="00A14B28"/>
    <w:rsid w:val="00A30C85"/>
    <w:rsid w:val="00A30E32"/>
    <w:rsid w:val="00A330E4"/>
    <w:rsid w:val="00A33632"/>
    <w:rsid w:val="00A339E9"/>
    <w:rsid w:val="00A4080D"/>
    <w:rsid w:val="00A40A92"/>
    <w:rsid w:val="00A47422"/>
    <w:rsid w:val="00A54087"/>
    <w:rsid w:val="00A547BC"/>
    <w:rsid w:val="00A57C32"/>
    <w:rsid w:val="00A62BDE"/>
    <w:rsid w:val="00A62D34"/>
    <w:rsid w:val="00A62D9B"/>
    <w:rsid w:val="00A63BA3"/>
    <w:rsid w:val="00A65A16"/>
    <w:rsid w:val="00A75EB2"/>
    <w:rsid w:val="00A775C3"/>
    <w:rsid w:val="00A80FBF"/>
    <w:rsid w:val="00A82E17"/>
    <w:rsid w:val="00A835F0"/>
    <w:rsid w:val="00A85287"/>
    <w:rsid w:val="00A85DE1"/>
    <w:rsid w:val="00A87758"/>
    <w:rsid w:val="00A94A23"/>
    <w:rsid w:val="00A94BDC"/>
    <w:rsid w:val="00A9668C"/>
    <w:rsid w:val="00AA06C1"/>
    <w:rsid w:val="00AA4019"/>
    <w:rsid w:val="00AA5106"/>
    <w:rsid w:val="00AA5D2F"/>
    <w:rsid w:val="00AC0191"/>
    <w:rsid w:val="00AC364F"/>
    <w:rsid w:val="00AC4071"/>
    <w:rsid w:val="00AC47F9"/>
    <w:rsid w:val="00AC4AF1"/>
    <w:rsid w:val="00AD018C"/>
    <w:rsid w:val="00AD10DE"/>
    <w:rsid w:val="00AD1CA9"/>
    <w:rsid w:val="00AD2E09"/>
    <w:rsid w:val="00AD67CF"/>
    <w:rsid w:val="00AD6F2A"/>
    <w:rsid w:val="00AE1949"/>
    <w:rsid w:val="00AE3ECD"/>
    <w:rsid w:val="00AE5307"/>
    <w:rsid w:val="00AE6F0B"/>
    <w:rsid w:val="00AF0577"/>
    <w:rsid w:val="00AF2B47"/>
    <w:rsid w:val="00AF2D6F"/>
    <w:rsid w:val="00AF610C"/>
    <w:rsid w:val="00AF682B"/>
    <w:rsid w:val="00B02D57"/>
    <w:rsid w:val="00B10D8A"/>
    <w:rsid w:val="00B10EFB"/>
    <w:rsid w:val="00B116C8"/>
    <w:rsid w:val="00B118A7"/>
    <w:rsid w:val="00B12A73"/>
    <w:rsid w:val="00B132B0"/>
    <w:rsid w:val="00B15349"/>
    <w:rsid w:val="00B1581E"/>
    <w:rsid w:val="00B272C9"/>
    <w:rsid w:val="00B277AB"/>
    <w:rsid w:val="00B33E3F"/>
    <w:rsid w:val="00B345A4"/>
    <w:rsid w:val="00B4364D"/>
    <w:rsid w:val="00B46DBC"/>
    <w:rsid w:val="00B507BD"/>
    <w:rsid w:val="00B52C03"/>
    <w:rsid w:val="00B53394"/>
    <w:rsid w:val="00B54A64"/>
    <w:rsid w:val="00B63CF9"/>
    <w:rsid w:val="00B670D6"/>
    <w:rsid w:val="00B720A3"/>
    <w:rsid w:val="00B7468A"/>
    <w:rsid w:val="00B82E5F"/>
    <w:rsid w:val="00B830D1"/>
    <w:rsid w:val="00B8357C"/>
    <w:rsid w:val="00B8459B"/>
    <w:rsid w:val="00B850E9"/>
    <w:rsid w:val="00B87B22"/>
    <w:rsid w:val="00B90A07"/>
    <w:rsid w:val="00B90C91"/>
    <w:rsid w:val="00B93D5A"/>
    <w:rsid w:val="00B940A5"/>
    <w:rsid w:val="00B9599F"/>
    <w:rsid w:val="00B967D9"/>
    <w:rsid w:val="00BA3FCB"/>
    <w:rsid w:val="00BA76C1"/>
    <w:rsid w:val="00BB4DCD"/>
    <w:rsid w:val="00BB53A7"/>
    <w:rsid w:val="00BC03C0"/>
    <w:rsid w:val="00BC2216"/>
    <w:rsid w:val="00BC4C7D"/>
    <w:rsid w:val="00BC6DAF"/>
    <w:rsid w:val="00BC6FDD"/>
    <w:rsid w:val="00BD61EB"/>
    <w:rsid w:val="00BD65ED"/>
    <w:rsid w:val="00BE3284"/>
    <w:rsid w:val="00BE5BFF"/>
    <w:rsid w:val="00BE6BC0"/>
    <w:rsid w:val="00BF0A16"/>
    <w:rsid w:val="00BF4CB2"/>
    <w:rsid w:val="00C0135B"/>
    <w:rsid w:val="00C024F0"/>
    <w:rsid w:val="00C0381D"/>
    <w:rsid w:val="00C03C26"/>
    <w:rsid w:val="00C06821"/>
    <w:rsid w:val="00C10A9A"/>
    <w:rsid w:val="00C246B7"/>
    <w:rsid w:val="00C2567B"/>
    <w:rsid w:val="00C261C5"/>
    <w:rsid w:val="00C2691F"/>
    <w:rsid w:val="00C274C8"/>
    <w:rsid w:val="00C2778C"/>
    <w:rsid w:val="00C33A1D"/>
    <w:rsid w:val="00C3417D"/>
    <w:rsid w:val="00C34C5C"/>
    <w:rsid w:val="00C36D22"/>
    <w:rsid w:val="00C373CB"/>
    <w:rsid w:val="00C375C1"/>
    <w:rsid w:val="00C42A2E"/>
    <w:rsid w:val="00C43011"/>
    <w:rsid w:val="00C45A7F"/>
    <w:rsid w:val="00C45E97"/>
    <w:rsid w:val="00C615A0"/>
    <w:rsid w:val="00C658C3"/>
    <w:rsid w:val="00C70031"/>
    <w:rsid w:val="00C71000"/>
    <w:rsid w:val="00C71E0B"/>
    <w:rsid w:val="00C72922"/>
    <w:rsid w:val="00C74C6E"/>
    <w:rsid w:val="00C74EBC"/>
    <w:rsid w:val="00C751C2"/>
    <w:rsid w:val="00C80552"/>
    <w:rsid w:val="00C809B7"/>
    <w:rsid w:val="00C80D5D"/>
    <w:rsid w:val="00C80FEA"/>
    <w:rsid w:val="00C82605"/>
    <w:rsid w:val="00C84CCA"/>
    <w:rsid w:val="00C90366"/>
    <w:rsid w:val="00C90DC8"/>
    <w:rsid w:val="00CA27AA"/>
    <w:rsid w:val="00CA343C"/>
    <w:rsid w:val="00CA46C2"/>
    <w:rsid w:val="00CA68C6"/>
    <w:rsid w:val="00CC046F"/>
    <w:rsid w:val="00CC4077"/>
    <w:rsid w:val="00CC6BA3"/>
    <w:rsid w:val="00CD07A3"/>
    <w:rsid w:val="00CD1099"/>
    <w:rsid w:val="00CD2BED"/>
    <w:rsid w:val="00CD2F57"/>
    <w:rsid w:val="00CD4E51"/>
    <w:rsid w:val="00CD60D3"/>
    <w:rsid w:val="00CE05BD"/>
    <w:rsid w:val="00CE64D3"/>
    <w:rsid w:val="00CF01E0"/>
    <w:rsid w:val="00CF1511"/>
    <w:rsid w:val="00CF5B4C"/>
    <w:rsid w:val="00D02A35"/>
    <w:rsid w:val="00D059DE"/>
    <w:rsid w:val="00D06092"/>
    <w:rsid w:val="00D1707B"/>
    <w:rsid w:val="00D17322"/>
    <w:rsid w:val="00D212A2"/>
    <w:rsid w:val="00D233CA"/>
    <w:rsid w:val="00D25426"/>
    <w:rsid w:val="00D30AC8"/>
    <w:rsid w:val="00D32911"/>
    <w:rsid w:val="00D33024"/>
    <w:rsid w:val="00D36DD9"/>
    <w:rsid w:val="00D4157A"/>
    <w:rsid w:val="00D4220D"/>
    <w:rsid w:val="00D42C1A"/>
    <w:rsid w:val="00D4317F"/>
    <w:rsid w:val="00D43E44"/>
    <w:rsid w:val="00D44E2F"/>
    <w:rsid w:val="00D45016"/>
    <w:rsid w:val="00D45023"/>
    <w:rsid w:val="00D452FB"/>
    <w:rsid w:val="00D459B8"/>
    <w:rsid w:val="00D505EB"/>
    <w:rsid w:val="00D51BCB"/>
    <w:rsid w:val="00D51CDC"/>
    <w:rsid w:val="00D535CD"/>
    <w:rsid w:val="00D57F22"/>
    <w:rsid w:val="00D613F9"/>
    <w:rsid w:val="00D61B25"/>
    <w:rsid w:val="00D635FE"/>
    <w:rsid w:val="00D7690B"/>
    <w:rsid w:val="00D872E2"/>
    <w:rsid w:val="00D90EDA"/>
    <w:rsid w:val="00D912E9"/>
    <w:rsid w:val="00D91739"/>
    <w:rsid w:val="00D928E0"/>
    <w:rsid w:val="00D94444"/>
    <w:rsid w:val="00D94BB9"/>
    <w:rsid w:val="00DA0EC0"/>
    <w:rsid w:val="00DA2C7C"/>
    <w:rsid w:val="00DA7722"/>
    <w:rsid w:val="00DB104D"/>
    <w:rsid w:val="00DB2DD3"/>
    <w:rsid w:val="00DB5FF1"/>
    <w:rsid w:val="00DC0AE2"/>
    <w:rsid w:val="00DC4B3E"/>
    <w:rsid w:val="00DC4D5E"/>
    <w:rsid w:val="00DC7FF8"/>
    <w:rsid w:val="00DD1E98"/>
    <w:rsid w:val="00DD4F0C"/>
    <w:rsid w:val="00DD594D"/>
    <w:rsid w:val="00DE4262"/>
    <w:rsid w:val="00DE57B9"/>
    <w:rsid w:val="00DE5D67"/>
    <w:rsid w:val="00DE788C"/>
    <w:rsid w:val="00DF28B7"/>
    <w:rsid w:val="00DF40E2"/>
    <w:rsid w:val="00E0076D"/>
    <w:rsid w:val="00E02091"/>
    <w:rsid w:val="00E07906"/>
    <w:rsid w:val="00E07B06"/>
    <w:rsid w:val="00E15D22"/>
    <w:rsid w:val="00E20637"/>
    <w:rsid w:val="00E2187D"/>
    <w:rsid w:val="00E219BA"/>
    <w:rsid w:val="00E23DC2"/>
    <w:rsid w:val="00E2702A"/>
    <w:rsid w:val="00E30EAE"/>
    <w:rsid w:val="00E33577"/>
    <w:rsid w:val="00E4148A"/>
    <w:rsid w:val="00E43A04"/>
    <w:rsid w:val="00E43BF7"/>
    <w:rsid w:val="00E43D58"/>
    <w:rsid w:val="00E5073E"/>
    <w:rsid w:val="00E56155"/>
    <w:rsid w:val="00E6494D"/>
    <w:rsid w:val="00E64E5B"/>
    <w:rsid w:val="00E66298"/>
    <w:rsid w:val="00E7212A"/>
    <w:rsid w:val="00E83729"/>
    <w:rsid w:val="00E85998"/>
    <w:rsid w:val="00E863BE"/>
    <w:rsid w:val="00E93C98"/>
    <w:rsid w:val="00E9647A"/>
    <w:rsid w:val="00EA064B"/>
    <w:rsid w:val="00EA1071"/>
    <w:rsid w:val="00EA3C82"/>
    <w:rsid w:val="00EB0BBD"/>
    <w:rsid w:val="00EB4FFC"/>
    <w:rsid w:val="00EB60DF"/>
    <w:rsid w:val="00EC050F"/>
    <w:rsid w:val="00EC2E13"/>
    <w:rsid w:val="00EC2F42"/>
    <w:rsid w:val="00EC3F34"/>
    <w:rsid w:val="00EE2B62"/>
    <w:rsid w:val="00EF0EFF"/>
    <w:rsid w:val="00EF5313"/>
    <w:rsid w:val="00EF7FB9"/>
    <w:rsid w:val="00F00875"/>
    <w:rsid w:val="00F00A3D"/>
    <w:rsid w:val="00F01740"/>
    <w:rsid w:val="00F03B61"/>
    <w:rsid w:val="00F051D0"/>
    <w:rsid w:val="00F110BD"/>
    <w:rsid w:val="00F12438"/>
    <w:rsid w:val="00F12E58"/>
    <w:rsid w:val="00F12F53"/>
    <w:rsid w:val="00F14452"/>
    <w:rsid w:val="00F1535D"/>
    <w:rsid w:val="00F17C08"/>
    <w:rsid w:val="00F222C7"/>
    <w:rsid w:val="00F27FDE"/>
    <w:rsid w:val="00F33A5A"/>
    <w:rsid w:val="00F34D40"/>
    <w:rsid w:val="00F35217"/>
    <w:rsid w:val="00F3521A"/>
    <w:rsid w:val="00F40BAC"/>
    <w:rsid w:val="00F43B35"/>
    <w:rsid w:val="00F507DB"/>
    <w:rsid w:val="00F5715D"/>
    <w:rsid w:val="00F60BC1"/>
    <w:rsid w:val="00F64BF9"/>
    <w:rsid w:val="00F65351"/>
    <w:rsid w:val="00F7245F"/>
    <w:rsid w:val="00F729D7"/>
    <w:rsid w:val="00F77A5C"/>
    <w:rsid w:val="00F8151A"/>
    <w:rsid w:val="00F8242A"/>
    <w:rsid w:val="00F82A0D"/>
    <w:rsid w:val="00F82DBF"/>
    <w:rsid w:val="00F8390E"/>
    <w:rsid w:val="00F86616"/>
    <w:rsid w:val="00F8675A"/>
    <w:rsid w:val="00F92264"/>
    <w:rsid w:val="00F979A7"/>
    <w:rsid w:val="00FA3BD1"/>
    <w:rsid w:val="00FA57C3"/>
    <w:rsid w:val="00FB0147"/>
    <w:rsid w:val="00FC4254"/>
    <w:rsid w:val="00FC4994"/>
    <w:rsid w:val="00FC7BAA"/>
    <w:rsid w:val="00FD160E"/>
    <w:rsid w:val="00FD2212"/>
    <w:rsid w:val="00FD38D6"/>
    <w:rsid w:val="00FD464E"/>
    <w:rsid w:val="00FE0B96"/>
    <w:rsid w:val="00FE3448"/>
    <w:rsid w:val="00FE4260"/>
    <w:rsid w:val="00FE672F"/>
    <w:rsid w:val="00FF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E74924-5551-4AC9-B74B-119F77F03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69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69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69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6930"/>
    <w:rPr>
      <w:sz w:val="18"/>
      <w:szCs w:val="18"/>
    </w:rPr>
  </w:style>
  <w:style w:type="table" w:styleId="a5">
    <w:name w:val="Table Grid"/>
    <w:basedOn w:val="a1"/>
    <w:uiPriority w:val="39"/>
    <w:rsid w:val="00516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3209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32090"/>
    <w:rPr>
      <w:sz w:val="18"/>
      <w:szCs w:val="18"/>
    </w:rPr>
  </w:style>
  <w:style w:type="character" w:customStyle="1" w:styleId="A20">
    <w:name w:val="A2"/>
    <w:uiPriority w:val="99"/>
    <w:rsid w:val="00633684"/>
    <w:rPr>
      <w:b/>
      <w:bCs/>
      <w:color w:val="211F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7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JIA HU</cp:lastModifiedBy>
  <cp:revision>10</cp:revision>
  <dcterms:created xsi:type="dcterms:W3CDTF">2018-08-15T09:29:00Z</dcterms:created>
  <dcterms:modified xsi:type="dcterms:W3CDTF">2018-08-19T13:21:00Z</dcterms:modified>
</cp:coreProperties>
</file>